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-180" w:hanging="180"/>
        <w:rPr/>
      </w:pPr>
      <w:r>
        <w:rPr>
          <w:b/>
        </w:rPr>
        <w:t>Table S1:</w:t>
      </w:r>
      <w:r>
        <w:rPr/>
        <w:t xml:space="preserve">  Macronutrient and fatty acid composition of the experimental diets.</w:t>
      </w:r>
    </w:p>
    <w:tbl>
      <w:tblPr>
        <w:tblW w:w="81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350"/>
        <w:gridCol w:w="1350"/>
        <w:gridCol w:w="1350"/>
        <w:gridCol w:w="1350"/>
      </w:tblGrid>
      <w:tr>
        <w:trPr/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12329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D12331</w:t>
            </w:r>
          </w:p>
        </w:tc>
      </w:tr>
      <w:tr>
        <w:trPr/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m%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cal %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m%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kcal %</w:t>
            </w:r>
          </w:p>
        </w:tc>
      </w:tr>
      <w:tr>
        <w:trPr/>
        <w:tc>
          <w:tcPr>
            <w:tcW w:w="270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ergy (kcal/g)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7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Protein (g/100g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6.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Carbohydrate (g/100g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5.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Fat (g/100g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58.0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Saturated fat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Monounsaturated fat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270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Polyunsaturated fat (%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3.6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4.3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</w:tr>
    </w:tbl>
    <w:p>
      <w:pPr>
        <w:pStyle w:val="TextBodyIndent"/>
        <w:spacing w:lineRule="auto" w:line="240"/>
        <w:ind w:left="-360" w:right="1620" w:hanging="0"/>
        <w:rPr>
          <w:sz w:val="24"/>
        </w:rPr>
      </w:pPr>
      <w:r>
        <w:rPr>
          <w:sz w:val="24"/>
        </w:rPr>
        <w:t>Macronutrient and fatty acid composition of diets.</w:t>
      </w:r>
      <w:r>
        <w:rPr>
          <w:sz w:val="24"/>
          <w:szCs w:val="24"/>
        </w:rPr>
        <w:t xml:space="preserve"> (Research Diets, Inc., New Brunswick, NJ).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ind w:left="-90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left="-90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left="-900" w:hanging="0"/>
        <w:rPr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2:</w:t>
      </w:r>
      <w:r>
        <w:rPr>
          <w:rFonts w:cs="Arial" w:ascii="Arial" w:hAnsi="Arial"/>
          <w:bCs/>
          <w:sz w:val="22"/>
          <w:szCs w:val="22"/>
        </w:rPr>
        <w:t xml:space="preserve">  Primers used for quantitative real-time PCR assays.</w:t>
      </w:r>
    </w:p>
    <w:tbl>
      <w:tblPr>
        <w:tblW w:w="15615" w:type="dxa"/>
        <w:jc w:val="left"/>
        <w:tblInd w:w="-90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34"/>
        <w:gridCol w:w="1596"/>
        <w:gridCol w:w="4590"/>
        <w:gridCol w:w="959"/>
        <w:gridCol w:w="4441"/>
        <w:gridCol w:w="1013"/>
        <w:gridCol w:w="1282"/>
      </w:tblGrid>
      <w:tr>
        <w:trPr>
          <w:trHeight w:val="300" w:hRule="atLeast"/>
        </w:trPr>
        <w:tc>
          <w:tcPr>
            <w:tcW w:w="1734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ymbol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#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 - sequenc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ition</w:t>
            </w:r>
          </w:p>
        </w:tc>
        <w:tc>
          <w:tcPr>
            <w:tcW w:w="4441" w:type="dxa"/>
            <w:tcBorders>
              <w:top w:val="single" w:sz="4" w:space="0" w:color="00000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 -sequenc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ition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E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rp</w:t>
            </w:r>
          </w:p>
        </w:tc>
        <w:tc>
          <w:tcPr>
            <w:tcW w:w="159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</w:rPr>
                <w:t>NM_007427</w:t>
              </w:r>
            </w:hyperlink>
          </w:p>
        </w:tc>
        <w:tc>
          <w:tcPr>
            <w:tcW w:w="45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GCTTTGGCGGAGGTGCTA-3'</w:t>
            </w:r>
          </w:p>
        </w:tc>
        <w:tc>
          <w:tcPr>
            <w:tcW w:w="959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</w:t>
            </w:r>
          </w:p>
        </w:tc>
        <w:tc>
          <w:tcPr>
            <w:tcW w:w="4441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GGACTCGTGCAGCCTTACAC-3'</w:t>
            </w:r>
          </w:p>
        </w:tc>
        <w:tc>
          <w:tcPr>
            <w:tcW w:w="101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</w:t>
            </w:r>
          </w:p>
        </w:tc>
        <w:tc>
          <w:tcPr>
            <w:tcW w:w="128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t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NM_01373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CGAGAAGAAGTACGGCCAA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GATCCTGGCCCCT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y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</w:rPr>
                <w:t>NM_02345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GCTCTGCGACACTACAT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ATCAGTGTCTCAGGGCTG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m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</w:rPr>
                <w:t>NM_00889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TCCTGCTTCAGACCTCCATA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ATGCAAGCCAGCAGG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c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</w:rPr>
                <w:t>NM_13336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TGTCCGCACTGACTGTAA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91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CTCCGCACAGATTCTT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8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ox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NM_01572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GCCTCTGCCAGGCATCA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7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ATCAACATGTTCTCTCTAGGAATAC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8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</w:rPr>
                <w:t>NM_00775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ATAGTCGTTGGCTTCATG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CTGCGGAGCTCTTTTTATAG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t1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</w:rPr>
                <w:t>NM_15367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ACAACAAGGAGACAGACCAAC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6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ATCGCCGCCTTCAGTAGA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</w:rPr>
                <w:t>NM_172728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ACTTCGTAAGCTCCAACTGTG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12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CCATAGAAGCGAGCTGT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9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sn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NM_007988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CACTGACTGTCTGTTTT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2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TAAAAATGACACAGTCCAGACAC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2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lycd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</w:rPr>
                <w:t>NM_01996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GCTGCCATCTTCTACTCC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ATTCCTTCTGCAGCTCCTT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p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</w:rPr>
                <w:t>NM_009464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ACCTTAGGGCAAGAAC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6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GATGAGAAAACCTCCGAGAG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9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0030F18Rik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</w:rPr>
                <w:t>NM_02818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TTCAGAAAATCTCTTGCTT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GGTTTTGTGGTCACTTAC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d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NM_028037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CCTGGCCGGATTCAT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45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ACATCACCCGTGTCTTC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W1120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</w:rPr>
                <w:t>NM_00117735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CAACAATACCTGGCGTATAA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TGGTATATATGTACATCATTGGCTT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ic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</w:rPr>
                <w:t>NM_17246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CTAAAGGGTGTTATATTCAATG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AGGAGCCAGGTTCTGAAGG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ck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</w:rPr>
                <w:t>NM_17778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CTGGAGAGTACAGTGCAAT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5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ACCCTAATTTTTCCTTCTGAAAG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7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2rl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</w:rPr>
                <w:t>NM_01017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CTGCCTAGATCCATTCCTTTA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ATTGCTGACTAAGGATTAAGCT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6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</w:rPr>
                <w:t>NM_17547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GTAACCTGGATTGGCTACTT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4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ACGGTTGAGACATCCGT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g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20"/>
                </w:rPr>
                <w:t>NM_00971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ACGGCCTCATTGGAGGAA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AGACAGGTCTCTTCACAAGAA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ekha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</w:rPr>
                <w:t>NM_031257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TCAAGTCTGGTGATCTCTTAAT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2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CTGTCCGCCTGTACGTAG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lhr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</w:rPr>
                <w:t>NM_20161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GCCGCACTTTCTGT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TCTCGCAATAGGTTGAAAATGT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gfr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</w:rPr>
                <w:t>NM_00896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ACAGCCTATCATGAGCCCT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7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 AAAGCAACGTTTGCCATGT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sf1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</w:rPr>
                <w:t>NM_17527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GGAAGGACTGATGACAGCTA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ATCCAAGTGTTTTCTTTTAG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2a13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</w:rPr>
                <w:t>NM_13398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TGCAGGGTCCCACAAAA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7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CACCCTCACACTGGAAGT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ag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</w:rPr>
                <w:t>NM_016781</w:t>
              </w:r>
            </w:hyperlink>
            <w:r>
              <w:rPr>
                <w:rFonts w:cs="Arial" w:ascii="Arial" w:hAnsi="Arial"/>
                <w:sz w:val="20"/>
              </w:rPr>
              <w:t xml:space="preserve">   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GTGGCTCTGGGCATCTTTG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-CGCCCTTTCTCATCCACTA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04    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</w:tr>
      <w:tr>
        <w:trPr>
          <w:trHeight w:val="317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0454E08Rik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_00007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GTCCGTTGCTAGTAGGATATG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TGGCCTCAACTCCTGATA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ot1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</w:rPr>
                <w:t>NM_02559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TGGGACCCTAGCAAC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6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GCGGACCTCGCTGATC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lp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</w:rPr>
                <w:t>NM_00110245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GTACAAAGTTCCTTATGTTGCTC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CATATCCGCTCGCTGT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20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</w:rPr>
                <w:t>NM_175535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ACTCATTGGACACGAGTATCCTT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TCCATGAGGAAAGGCTCT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7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Itemid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9757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TCATAAGGTAAAGGTAGTGGTATTT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GATCTTATTGCGTGATATCTTGTTAC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sk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</w:rPr>
                <w:t>NM_00980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GATGAGCCAATGGGAAT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GGATTTCATCACCAACAT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a3bp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420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ATAGTTTGTAATTTTTCTGTGGATC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78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GATTTTGGCACGGACAC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4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ggy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Itemid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341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GCTGTCTCAGGACCTTG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8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AAGCGAGTCCCAAAAGCA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94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</w:rPr>
                <w:t>NM_00114545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GCCTACCTGAGGGATTTAC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TCACCCTCCTTCAGTACCAC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137c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</w:rPr>
                <w:t>NM_027518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TTCCGGGCACAGAGATTA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GCTGTAGCTGTGGCTGCTTAT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44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</w:rPr>
                <w:t>NM_00996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GGCCTCCAGGTTTCTACA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TTACCCGACCCTTATCAGTTAC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rr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</w:rPr>
                <w:t>NM_01183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TGCCCTCGGTTTCTTCT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12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ATACATGTGGGATGCACTGAA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02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</w:rPr>
                <w:t>NM_01194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AGAGACCAGCAAGGAAGTA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GCTCATGCAACAAGTTTTT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5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</w:rPr>
                <w:t>NM_177922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GGGCTGCATATTAGGAGAGAT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4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GCACTGTAGTCTGAGCCAAGG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x2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</w:rPr>
                <w:t>NM_013606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GCCAGGAGGCTCACAAC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2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AGCAAACATTTTCAGGATG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c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20"/>
                </w:rPr>
                <w:t>NM_025523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GCGCCTCGGTTTTCA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AATCCATTTCTTCTTTTATACTCCA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c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sz w:val="20"/>
                </w:rPr>
                <w:t>NM_00872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CTTCGGGCCTCCA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8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GATGCGGTGATGCTTTCA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3c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20"/>
                </w:rPr>
                <w:t>NM_008173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ATTTGCCCTGGGTTG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9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AGATCAGGAGCAAAGCATAGC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f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Itemid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4226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GTACCATCACAGACCGTAGTACAG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TGGTTGGCAGTTCTGAAG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rca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20"/>
                </w:rPr>
                <w:t>NM_016933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ACCCTTACATCAGCTTCTTAGA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GTGCCTGTCTGGGATGC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scn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Itemid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4945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GTTTGCAGACCGCTCC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4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TCCCCACTTCTACACGCA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l11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20"/>
                </w:rPr>
                <w:t>NM_02591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AAACACAGAATCAGCAAGG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8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ATCAAGTTTATTTTCCAGGAAG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cs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20"/>
                </w:rPr>
                <w:t>NM_17280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AGACCCGAGGTTATGTG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1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TTTCCGCTGTATGCCAAAGA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ss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20"/>
                </w:rPr>
                <w:t>NM_028349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CCACCCCACATTCTACTAGC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TGTCAATGCAGAGGAGACAGG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n2b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20"/>
                </w:rPr>
                <w:t>NM_00101476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GCCACGGCAAGATTTACC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2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TCACACATTTGACCACCATCAG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sf18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20"/>
                </w:rPr>
                <w:t>NM_183391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CCATCGAGTCCTGCATGGTT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TGAGGTTTGGGAGATGTCATG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gt2b36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20"/>
                </w:rPr>
                <w:t>NM_001029867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ATCTACAAGTGGCTTCCCCAAA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17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0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right="-204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’-GGATCGCCTCGTAGAGTCCAT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ox8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20"/>
                </w:rPr>
                <w:t>NM_007750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5’-</w:t>
            </w:r>
            <w:r>
              <w:rPr>
                <w:rFonts w:cs="Arial" w:ascii="Arial" w:hAnsi="Arial"/>
                <w:bCs/>
                <w:sz w:val="20"/>
              </w:rPr>
              <w:t>CATCCTTTGACTAGACCACTTTTGC</w:t>
            </w:r>
            <w:r>
              <w:rPr>
                <w:rFonts w:cs="Arial" w:ascii="Arial" w:hAnsi="Arial"/>
                <w:sz w:val="20"/>
              </w:rPr>
              <w:t>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</w:rPr>
              <w:t>228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5’-</w:t>
            </w:r>
            <w:r>
              <w:rPr>
                <w:rFonts w:cs="Arial" w:ascii="Arial" w:hAnsi="Arial"/>
                <w:bCs/>
                <w:sz w:val="20"/>
              </w:rPr>
              <w:t>AGGCCAGCCAGGAATGC</w:t>
            </w:r>
            <w:r>
              <w:rPr>
                <w:rFonts w:cs="Arial" w:ascii="Arial" w:hAnsi="Arial"/>
                <w:sz w:val="20"/>
              </w:rPr>
              <w:t>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29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Olfml2a</w:t>
            </w:r>
          </w:p>
        </w:tc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20"/>
                </w:rPr>
                <w:t>NM_172854</w:t>
              </w:r>
            </w:hyperlink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5’-</w:t>
            </w:r>
            <w:r>
              <w:rPr>
                <w:rFonts w:cs="Arial" w:ascii="Arial" w:hAnsi="Arial"/>
                <w:bCs/>
                <w:sz w:val="20"/>
              </w:rPr>
              <w:t>TGAGCCACCTTTGCATCCA</w:t>
            </w:r>
            <w:r>
              <w:rPr>
                <w:rFonts w:cs="Arial" w:ascii="Arial" w:hAnsi="Arial"/>
                <w:sz w:val="20"/>
              </w:rPr>
              <w:t>-3'</w:t>
            </w:r>
          </w:p>
        </w:tc>
        <w:tc>
          <w:tcPr>
            <w:tcW w:w="95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221</w:t>
            </w:r>
          </w:p>
        </w:tc>
        <w:tc>
          <w:tcPr>
            <w:tcW w:w="444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5’-</w:t>
            </w:r>
            <w:r>
              <w:rPr>
                <w:rFonts w:cs="Arial" w:ascii="Arial" w:hAnsi="Arial"/>
                <w:bCs/>
                <w:sz w:val="20"/>
              </w:rPr>
              <w:t>GCGCCCATAACTGTGGTGTT</w:t>
            </w:r>
            <w:r>
              <w:rPr>
                <w:rFonts w:cs="Arial" w:ascii="Arial" w:hAnsi="Arial"/>
                <w:sz w:val="20"/>
              </w:rPr>
              <w:t>-3'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132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17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Olfml2b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20"/>
                </w:rPr>
                <w:t>NM_177068</w:t>
              </w:r>
            </w:hyperlink>
          </w:p>
        </w:tc>
        <w:tc>
          <w:tcPr>
            <w:tcW w:w="4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5’-</w:t>
            </w:r>
            <w:r>
              <w:rPr>
                <w:rFonts w:cs="Arial" w:ascii="Arial" w:hAnsi="Arial"/>
                <w:bCs/>
                <w:sz w:val="20"/>
              </w:rPr>
              <w:t>ACCTGAGCACGCAGAAGGA</w:t>
            </w:r>
            <w:r>
              <w:rPr>
                <w:rFonts w:cs="Arial" w:ascii="Arial" w:hAnsi="Arial"/>
                <w:sz w:val="20"/>
              </w:rPr>
              <w:t>-3'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952</w:t>
            </w:r>
          </w:p>
        </w:tc>
        <w:tc>
          <w:tcPr>
            <w:tcW w:w="444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sz w:val="20"/>
              </w:rPr>
              <w:t>5’-</w:t>
            </w:r>
            <w:r>
              <w:rPr>
                <w:rFonts w:cs="Arial" w:ascii="Arial" w:hAnsi="Arial"/>
                <w:bCs/>
                <w:sz w:val="20"/>
              </w:rPr>
              <w:t>CCCACAGATGACAAAGCAGTTG</w:t>
            </w:r>
            <w:r>
              <w:rPr>
                <w:rFonts w:cs="Arial" w:ascii="Arial" w:hAnsi="Arial"/>
                <w:sz w:val="20"/>
              </w:rPr>
              <w:t>-3'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2031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1.85</w:t>
            </w:r>
          </w:p>
        </w:tc>
      </w:tr>
    </w:tbl>
    <w:p>
      <w:pPr>
        <w:pStyle w:val="Normal"/>
        <w:ind w:left="-900" w:hanging="0"/>
        <w:rPr/>
      </w:pPr>
      <w:r>
        <w:rPr>
          <w:rFonts w:eastAsia="Calibri" w:cs="Arial" w:ascii="Arial" w:hAnsi="Arial"/>
          <w:sz w:val="22"/>
        </w:rPr>
        <w:t>Primers were designed, when possible, to span an exon/exon junction to avoid amplification from potentially contaminating genomic DNA. Primer sequences were subjected to BLAT analysis (http://genome.ucsc.edu) to confirm their specificity.</w:t>
      </w:r>
      <w:r>
        <w:rPr>
          <w:rFonts w:cs="Arial" w:ascii="Arial" w:hAnsi="Arial"/>
          <w:sz w:val="22"/>
        </w:rPr>
        <w:t xml:space="preserve">  The ENSEMBLE genome browser contains the transcript and exon information for the genes investigated in this study (see Accession numbers). 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5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7427.2" TargetMode="External"/><Relationship Id="rId3" Type="http://schemas.openxmlformats.org/officeDocument/2006/relationships/hyperlink" Target="http://www.ncbi.nlm.nih.gov/nuccore/NM_013732.6" TargetMode="External"/><Relationship Id="rId4" Type="http://schemas.openxmlformats.org/officeDocument/2006/relationships/hyperlink" Target="http://www.ncbi.nlm.nih.gov/nuccore/NM_023456.2" TargetMode="External"/><Relationship Id="rId5" Type="http://schemas.openxmlformats.org/officeDocument/2006/relationships/hyperlink" Target="http://www.ncbi.nlm.nih.gov/nuccore/NM_008895.3" TargetMode="External"/><Relationship Id="rId6" Type="http://schemas.openxmlformats.org/officeDocument/2006/relationships/hyperlink" Target="http://www.ncbi.nlm.nih.gov/nuccore/NM_133360.2" TargetMode="External"/><Relationship Id="rId7" Type="http://schemas.openxmlformats.org/officeDocument/2006/relationships/hyperlink" Target="http://www.ncbi.nlm.nih.gov/nuccore/NM_015729.2" TargetMode="External"/><Relationship Id="rId8" Type="http://schemas.openxmlformats.org/officeDocument/2006/relationships/hyperlink" Target="http://www.ncbi.nlm.nih.gov/nuccore/NM_007751.3" TargetMode="External"/><Relationship Id="rId9" Type="http://schemas.openxmlformats.org/officeDocument/2006/relationships/hyperlink" Target="http://www.ncbi.nlm.nih.gov/nuccore/NM_153679.1" TargetMode="External"/><Relationship Id="rId10" Type="http://schemas.openxmlformats.org/officeDocument/2006/relationships/hyperlink" Target="http://www.ncbi.nlm.nih.gov/nuccore/NM_172728.2" TargetMode="External"/><Relationship Id="rId11" Type="http://schemas.openxmlformats.org/officeDocument/2006/relationships/hyperlink" Target="http://www.ncbi.nlm.nih.gov/nuccore/NM_007988.3" TargetMode="External"/><Relationship Id="rId12" Type="http://schemas.openxmlformats.org/officeDocument/2006/relationships/hyperlink" Target="http://www.ncbi.nlm.nih.gov/nuccore/NM_019966.2" TargetMode="External"/><Relationship Id="rId13" Type="http://schemas.openxmlformats.org/officeDocument/2006/relationships/hyperlink" Target="http://www.ncbi.nlm.nih.gov/nuccore/NM_009464.3" TargetMode="External"/><Relationship Id="rId14" Type="http://schemas.openxmlformats.org/officeDocument/2006/relationships/hyperlink" Target="http://www.ncbi.nlm.nih.gov/nuccore/NM_028180.3" TargetMode="External"/><Relationship Id="rId15" Type="http://schemas.openxmlformats.org/officeDocument/2006/relationships/hyperlink" Target="http://www.ncbi.nlm.nih.gov/nuccore/NM_028037.4" TargetMode="External"/><Relationship Id="rId16" Type="http://schemas.openxmlformats.org/officeDocument/2006/relationships/hyperlink" Target="http://www.ncbi.nlm.nih.gov/nuccore/NM_001177351.1" TargetMode="External"/><Relationship Id="rId17" Type="http://schemas.openxmlformats.org/officeDocument/2006/relationships/hyperlink" Target="http://www.ncbi.nlm.nih.gov/nuccore/NM_172469.3" TargetMode="External"/><Relationship Id="rId18" Type="http://schemas.openxmlformats.org/officeDocument/2006/relationships/hyperlink" Target="http://www.ncbi.nlm.nih.gov/nuccore/NM_177780.3" TargetMode="External"/><Relationship Id="rId19" Type="http://schemas.openxmlformats.org/officeDocument/2006/relationships/hyperlink" Target="http://www.ncbi.nlm.nih.gov/nuccore/NM_010170.4" TargetMode="External"/><Relationship Id="rId20" Type="http://schemas.openxmlformats.org/officeDocument/2006/relationships/hyperlink" Target="http://www.ncbi.nlm.nih.gov/nuccore/NM_175470.4" TargetMode="External"/><Relationship Id="rId21" Type="http://schemas.openxmlformats.org/officeDocument/2006/relationships/hyperlink" Target="http://www.ncbi.nlm.nih.gov/nuccore/NM_009719.6" TargetMode="External"/><Relationship Id="rId22" Type="http://schemas.openxmlformats.org/officeDocument/2006/relationships/hyperlink" Target="http://www.ncbi.nlm.nih.gov/nuccore/NM_031257.3" TargetMode="External"/><Relationship Id="rId23" Type="http://schemas.openxmlformats.org/officeDocument/2006/relationships/hyperlink" Target="http://www.ncbi.nlm.nih.gov/nuccore/NM_201615.2" TargetMode="External"/><Relationship Id="rId24" Type="http://schemas.openxmlformats.org/officeDocument/2006/relationships/hyperlink" Target="http://www.ncbi.nlm.nih.gov/nuccore/NM_008966.3" TargetMode="External"/><Relationship Id="rId25" Type="http://schemas.openxmlformats.org/officeDocument/2006/relationships/hyperlink" Target="http://www.ncbi.nlm.nih.gov/nuccore/NM_175279.3" TargetMode="External"/><Relationship Id="rId26" Type="http://schemas.openxmlformats.org/officeDocument/2006/relationships/hyperlink" Target="http://www.ncbi.nlm.nih.gov/nuccore/NM_133980.3" TargetMode="External"/><Relationship Id="rId27" Type="http://schemas.openxmlformats.org/officeDocument/2006/relationships/hyperlink" Target="http://www.ncbi.nlm.nih.gov/UniGene/seq.cgi?ORG=Mm&amp;SID=8539433" TargetMode="External"/><Relationship Id="rId28" Type="http://schemas.openxmlformats.org/officeDocument/2006/relationships/hyperlink" Target="http://www.ncbi.nlm.nih.gov/UniGene/seq.cgi?ORG=Mm&amp;SID=9104410" TargetMode="External"/><Relationship Id="rId29" Type="http://schemas.openxmlformats.org/officeDocument/2006/relationships/hyperlink" Target="http://www.ncbi.nlm.nih.gov/UniGene/seq.cgi?ORG=Mm&amp;SID=40598069" TargetMode="External"/><Relationship Id="rId30" Type="http://schemas.openxmlformats.org/officeDocument/2006/relationships/hyperlink" Target="http://www.ncbi.nlm.nih.gov/UniGene/seq.cgi?ORG=Mm&amp;SID=15343582" TargetMode="External"/><Relationship Id="rId31" Type="http://schemas.openxmlformats.org/officeDocument/2006/relationships/hyperlink" Target="http://www.ncbi.nlm.nih.gov/UniGene/seq.cgi?ORG=Mm&amp;SID=8041314" TargetMode="External"/><Relationship Id="rId32" Type="http://schemas.openxmlformats.org/officeDocument/2006/relationships/hyperlink" Target="http://www.ncbi.nlm.nih.gov/UniGene/seq.cgi?ORG=Mm&amp;SID=50822318" TargetMode="External"/><Relationship Id="rId33" Type="http://schemas.openxmlformats.org/officeDocument/2006/relationships/hyperlink" Target="http://www.ncbi.nlm.nih.gov/UniGene/seq.cgi?ORG=Mm&amp;SID=15645396" TargetMode="External"/><Relationship Id="rId34" Type="http://schemas.openxmlformats.org/officeDocument/2006/relationships/hyperlink" Target="http://www.ncbi.nlm.nih.gov/UniGene/seq.cgi?ORG=Mm&amp;SID=8041430" TargetMode="External"/><Relationship Id="rId35" Type="http://schemas.openxmlformats.org/officeDocument/2006/relationships/hyperlink" Target="http://www.ncbi.nlm.nih.gov/UniGene/seq.cgi?ORG=Mm&amp;SID=8041801" TargetMode="External"/><Relationship Id="rId36" Type="http://schemas.openxmlformats.org/officeDocument/2006/relationships/hyperlink" Target="http://www.ncbi.nlm.nih.gov/UniGene/seq.cgi?ORG=Mm&amp;SID=8041926" TargetMode="External"/><Relationship Id="rId37" Type="http://schemas.openxmlformats.org/officeDocument/2006/relationships/hyperlink" Target="http://www.ncbi.nlm.nih.gov/UniGene/seq.cgi?ORG=Mm&amp;SID=14960749" TargetMode="External"/><Relationship Id="rId38" Type="http://schemas.openxmlformats.org/officeDocument/2006/relationships/hyperlink" Target="http://www.ncbi.nlm.nih.gov/UniGene/seq.cgi?ORG=Mm&amp;SID=8082272" TargetMode="External"/><Relationship Id="rId39" Type="http://schemas.openxmlformats.org/officeDocument/2006/relationships/hyperlink" Target="http://www.ncbi.nlm.nih.gov/UniGene/seq.cgi?ORG=Mm&amp;SID=9104363" TargetMode="External"/><Relationship Id="rId40" Type="http://schemas.openxmlformats.org/officeDocument/2006/relationships/hyperlink" Target="http://www.ncbi.nlm.nih.gov/UniGene/seq.cgi?ORG=Mm&amp;SID=8040052" TargetMode="External"/><Relationship Id="rId41" Type="http://schemas.openxmlformats.org/officeDocument/2006/relationships/hyperlink" Target="http://www.ncbi.nlm.nih.gov/UniGene/seq.cgi?ORG=Mm&amp;SID=8040534" TargetMode="External"/><Relationship Id="rId42" Type="http://schemas.openxmlformats.org/officeDocument/2006/relationships/hyperlink" Target="http://www.ncbi.nlm.nih.gov/nuccore/NM_016933.3" TargetMode="External"/><Relationship Id="rId43" Type="http://schemas.openxmlformats.org/officeDocument/2006/relationships/hyperlink" Target="http://www.ncbi.nlm.nih.gov/UniGene/seq.cgi?ORG=Mm&amp;SID=9104594" TargetMode="External"/><Relationship Id="rId44" Type="http://schemas.openxmlformats.org/officeDocument/2006/relationships/hyperlink" Target="http://www.ncbi.nlm.nih.gov/UniGene/seq.cgi?ORG=Mm&amp;SID=10828075" TargetMode="External"/><Relationship Id="rId45" Type="http://schemas.openxmlformats.org/officeDocument/2006/relationships/hyperlink" Target="http://www.ncbi.nlm.nih.gov/UniGene/seq.cgi?ORG=Mm&amp;SID=23104547" TargetMode="External"/><Relationship Id="rId46" Type="http://schemas.openxmlformats.org/officeDocument/2006/relationships/hyperlink" Target="http://www.ncbi.nlm.nih.gov/UniGene/seq.cgi?ORG=Mm&amp;SID=25652009" TargetMode="External"/><Relationship Id="rId47" Type="http://schemas.openxmlformats.org/officeDocument/2006/relationships/hyperlink" Target="http://www.ncbi.nlm.nih.gov/UniGene/seq.cgi?ORG=Mm&amp;SID=16837789" TargetMode="External"/><Relationship Id="rId48" Type="http://schemas.openxmlformats.org/officeDocument/2006/relationships/hyperlink" Target="http://www.ncbi.nlm.nih.gov/UniGene/seq.cgi?ORG=Mm&amp;SID=26205676" TargetMode="External"/><Relationship Id="rId49" Type="http://schemas.openxmlformats.org/officeDocument/2006/relationships/hyperlink" Target="http://www.ncbi.nlm.nih.gov/nuccore/NM_007750.2" TargetMode="External"/><Relationship Id="rId50" Type="http://schemas.openxmlformats.org/officeDocument/2006/relationships/hyperlink" Target="http://www.ncbi.nlm.nih.gov/nuccore/NM_172854.2" TargetMode="External"/><Relationship Id="rId51" Type="http://schemas.openxmlformats.org/officeDocument/2006/relationships/hyperlink" Target="http://www.ncbi.nlm.nih.gov/nuccore/NM_177068.4" TargetMode="Externa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9:19:00Z</dcterms:created>
  <dc:creator>DicarlLM</dc:creator>
  <dc:description/>
  <cp:keywords/>
  <dc:language>en-US</dc:language>
  <cp:lastModifiedBy>richarbk</cp:lastModifiedBy>
  <dcterms:modified xsi:type="dcterms:W3CDTF">2012-07-11T15:33:00Z</dcterms:modified>
  <cp:revision>17</cp:revision>
  <dc:subject/>
  <dc:title>Diet</dc:title>
</cp:coreProperties>
</file>